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0391" w:rsidRDefault="000B0391" w:rsidP="000B0391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2C09E0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D69B7">
        <w:rPr>
          <w:rFonts w:ascii="Times New Roman" w:hAnsi="Times New Roman"/>
          <w:b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. GLAM2 analysis of the sequence similarity between 108 selected array peptides and the SMCfs peptide. </w:t>
      </w:r>
    </w:p>
    <w:p w:rsidR="00AE392C" w:rsidRDefault="002D69B7" w:rsidP="000B0391"/>
    <w:tbl>
      <w:tblPr>
        <w:tblW w:w="10840" w:type="dxa"/>
        <w:tblLook w:val="04A0" w:firstRow="1" w:lastRow="0" w:firstColumn="1" w:lastColumn="0" w:noHBand="0" w:noVBand="1"/>
      </w:tblPr>
      <w:tblGrid>
        <w:gridCol w:w="2760"/>
        <w:gridCol w:w="1580"/>
        <w:gridCol w:w="3480"/>
        <w:gridCol w:w="3020"/>
      </w:tblGrid>
      <w:tr w:rsidR="000B0391" w:rsidRPr="000B0391" w:rsidTr="000B0391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Peptid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Glam2Score</w:t>
            </w:r>
          </w:p>
        </w:tc>
        <w:tc>
          <w:tcPr>
            <w:tcW w:w="34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atching SMC1fs Peptide Sequence</w:t>
            </w:r>
          </w:p>
        </w:tc>
        <w:tc>
          <w:tcPr>
            <w:tcW w:w="3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b/>
                <w:bCs/>
                <w:color w:val="000000"/>
                <w:lang w:eastAsia="zh-CN"/>
              </w:rPr>
              <w:t>Matching Peptide Sequenc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WIYTHHLADRVRRKG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8.697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T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GIYASWKHDNPGSMM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8.5262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RWDESQGMWWQVEPQ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8.5009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CHEE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MWWQVEP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ISKYVMVEPMRQHEE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7.856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HGQPQPSHDWYGVFR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7.526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GQP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HAHNPLYIHLNYLDH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7.36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YI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NHDESSRNKNHYKND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7.234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DESSR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VGEMPMREYDISGGS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7.1203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MPM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SHDTNEESSNRQDSN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964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PQRED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SSNRQDS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LGLMLALYSHGGKWP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768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YS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WGKGGMYEAHYRRNG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511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M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RKISRGIWGMREAGE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400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W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MHPRLSAFQWNNDNS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3922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S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NS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PRKRNWWNTGPMREM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169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M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VSHQEMNEGEQGPMR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169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M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GGLSPMRETVVWWHW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1697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M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GPYDNQNYTIWRYTH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6.1359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T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GEKRRKNATKHEQWI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9513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TYHIALIDELGAQYS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922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S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PKLWFKPRRGGYRHR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9214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GYR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MNGQGMKYWHWSRAQ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8446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W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AFYRTLTKHEVDPGI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782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MHEVIQWYTQADMH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782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HEMWNWVFLTVNKER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782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HTAFHNHETVRVHSW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782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TGDMNPGYNHIWRTR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5405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N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PHYPYQFMPWFSGWY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499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W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SKPKRVMRNWNSQSWD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3219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P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PKR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FSKGQTIIFVPQKFK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255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VYRRGIVPTVGKVKR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IGMTRHHGIVMPFGS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GILKPKDDPMLWSWV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LNGWTIPAHIEMHFH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1622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PAHI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MLHPPWMLIQHTMWN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1442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ML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SWFSGKEPKFQRIW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0836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EP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WPNNMEWIILHGFIW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0604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IL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WIIKHKDVAKKGTFAG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053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IKHK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NVAGRRKYSIFSKER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5.013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DSS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RKYS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HWRPKFRKFRWWRWH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968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WRP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FIEVRWSTVSITIHH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8889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TI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MYKYHRPIATRMLPL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854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E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YKYHR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WRIIHGEWMLLKKWG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830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G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TERTESWHGEVPIID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830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G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RFFMNDIKDRSMRF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73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KVRSMAYHLVFFEED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734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QHKRDYDDSTENHSH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986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DS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DST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APLAKILRERYVAKT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75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E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VAKT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ARWNGRNMTAPVYWR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52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TDFTVYMSFDHPGKG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526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FTWFGMWAAMFKPRP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451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REIRPNQVWMENIWF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00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WNGQTIEREHMLGWP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00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WGREGWEREKRTTWL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6000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MTKHYYQYPDSKKTL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5471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ED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YPDS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LHHWMSSDWAGPFQHV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525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PFQ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KIRFMSFMKGWNIHN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5009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WNI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IGSYNWLVHAPFAKL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494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S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SHDQRTVQLKRQPIH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4847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D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NSGVRWLHSYYKESH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4506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YK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YREILLLHHAQSRKV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430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GKDRADWKHYGNYYP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4172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A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VWLMSTMHGGDNQIH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315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SHDLGNDRSMKFRNR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315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KKLYDKFQQRLTHMA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98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HSDVNSIRQRLYKNK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981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R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NGYRINDHTPNQKPYS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393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CHEEP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NDHTPNQ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FQTYHWVNSNALLYN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15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PTKMHQPHHLYWSLVQ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153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L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RFRFWKRWRKRRWFH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210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FH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TDSQQNYKYNKRDKR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08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WVDSWPHFADNLTTR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088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NHKAVSNHHAYGDYFW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0677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D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QMLMMQQQNTRPPRV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4.0589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QR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PR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DYADINRYTAQEHTH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9106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TAQ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FRYVKDFAKADTHKW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45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F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FLWMTNISPTIFYSA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450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F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DKGVSPGHFHKMTWK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21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V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lastRenderedPageBreak/>
              <w:t>DGDTVWRLPKSRFVGV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21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V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GNGWSGVNGNLFPRQ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21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V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PMWLKTYHSSWYNSSH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09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WFKKWFKKFRHFPWH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9091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EQNIQSSGMHAMRDR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8474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AMRDRD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VKYWSFNQFRIHRQW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7501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R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NDAGTIVIGHNQYLNG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686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N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MQMPSFYRGSLPDKH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677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YKMVRVGHFYSYVAF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67739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Y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SGMHIVLRNGKMFEYS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636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M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LNKRRSWRDGFTADE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6097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YC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FTAD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NVIEVERKGQKMQGQ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5799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VER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GWHALLQFARDNWKP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5031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D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DN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GLPAIGNRRRKFKR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484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L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TGLSEGKERGRGRLWL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4842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GL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TNWMKHIIPNVFAFVNN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454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II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NHMDVDNFHYVETYRY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414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N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HMFMMEWMWSALHPGH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38261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QSQYDQSNESESNSYT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3782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SS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QS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SAHSLWFGWRSVRHF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33172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CH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H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NRWPAATRYHATIKQW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318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DSS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YHATI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DMTRVESQQTHTPVQI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30068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PQ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SQ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YNRYMVIIGNWGKQP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0740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Q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FSKESWKERLVSTAV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3.020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PQ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ESWKE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YSMRFKWKWMKPGSF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90483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K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NPAWQAMTDILIGYNRP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83704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HEEP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YNRP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FIQTGNRRRVFQWGTNG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66657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IY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F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WRWWFKRWRFRRKWHW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5578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RSALTGKGRLAEKTEKA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3195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E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EK</w:t>
            </w:r>
          </w:p>
        </w:tc>
      </w:tr>
      <w:tr w:rsidR="000B0391" w:rsidRPr="000B0391" w:rsidTr="000B0391">
        <w:trPr>
          <w:trHeight w:val="300"/>
        </w:trPr>
        <w:tc>
          <w:tcPr>
            <w:tcW w:w="2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VLAIILIIVLIAIVLII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2.3095</w:t>
            </w:r>
          </w:p>
        </w:tc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SI</w:t>
            </w:r>
          </w:p>
        </w:tc>
        <w:tc>
          <w:tcPr>
            <w:tcW w:w="3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0391" w:rsidRPr="000B0391" w:rsidRDefault="000B0391" w:rsidP="000B039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zh-CN"/>
              </w:rPr>
            </w:pPr>
            <w:r w:rsidRPr="000B0391">
              <w:rPr>
                <w:rFonts w:ascii="Calibri" w:eastAsia="Times New Roman" w:hAnsi="Calibri" w:cs="Times New Roman"/>
                <w:color w:val="000000"/>
                <w:lang w:eastAsia="zh-CN"/>
              </w:rPr>
              <w:t>AI</w:t>
            </w:r>
          </w:p>
        </w:tc>
      </w:tr>
    </w:tbl>
    <w:p w:rsidR="000B0391" w:rsidRPr="000B0391" w:rsidRDefault="000B0391" w:rsidP="000B0391"/>
    <w:sectPr w:rsidR="000B0391" w:rsidRPr="000B0391" w:rsidSect="00260F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CB5"/>
    <w:rsid w:val="000B0391"/>
    <w:rsid w:val="00260F40"/>
    <w:rsid w:val="002D69B7"/>
    <w:rsid w:val="002E0042"/>
    <w:rsid w:val="005131B6"/>
    <w:rsid w:val="0069566A"/>
    <w:rsid w:val="008A45B7"/>
    <w:rsid w:val="008E23BD"/>
    <w:rsid w:val="00A74DAC"/>
    <w:rsid w:val="00B03453"/>
    <w:rsid w:val="00B14B34"/>
    <w:rsid w:val="00B45869"/>
    <w:rsid w:val="00BC62F1"/>
    <w:rsid w:val="00CD3F5E"/>
    <w:rsid w:val="00D83CB5"/>
    <w:rsid w:val="00F9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CA8A471-D5F8-4600-8D6B-A9783E77E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0F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83CB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3CB5"/>
    <w:rPr>
      <w:color w:val="800080"/>
      <w:u w:val="single"/>
    </w:rPr>
  </w:style>
  <w:style w:type="paragraph" w:customStyle="1" w:styleId="xl63">
    <w:name w:val="xl63"/>
    <w:basedOn w:val="Normal"/>
    <w:rsid w:val="00D83CB5"/>
    <w:pP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4">
    <w:name w:val="xl64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5">
    <w:name w:val="xl65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6">
    <w:name w:val="xl66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xl67">
    <w:name w:val="xl67"/>
    <w:basedOn w:val="Normal"/>
    <w:rsid w:val="00D83C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0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4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hittem</dc:creator>
  <cp:keywords/>
  <dc:description/>
  <cp:lastModifiedBy>Luhui Shen</cp:lastModifiedBy>
  <cp:revision>4</cp:revision>
  <cp:lastPrinted>2012-12-30T16:48:00Z</cp:lastPrinted>
  <dcterms:created xsi:type="dcterms:W3CDTF">2016-01-28T05:50:00Z</dcterms:created>
  <dcterms:modified xsi:type="dcterms:W3CDTF">2016-03-15T17:04:00Z</dcterms:modified>
</cp:coreProperties>
</file>